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4AF8B" w14:textId="2AEE4815" w:rsidR="00C17C52" w:rsidRDefault="00EA54E8">
      <w:pPr>
        <w:rPr>
          <w:rFonts w:asciiTheme="majorHAnsi" w:hAnsiTheme="majorHAnsi" w:cstheme="majorHAnsi"/>
          <w:color w:val="215E99" w:themeColor="text2" w:themeTint="BF"/>
          <w:sz w:val="28"/>
          <w:szCs w:val="28"/>
        </w:rPr>
      </w:pPr>
      <w:r>
        <w:rPr>
          <w:rFonts w:asciiTheme="majorHAnsi" w:hAnsiTheme="majorHAnsi" w:cstheme="majorHAnsi"/>
          <w:color w:val="215E99" w:themeColor="text2" w:themeTint="BF"/>
          <w:sz w:val="28"/>
          <w:szCs w:val="28"/>
        </w:rPr>
        <w:t>INTERVIEW GUIDE</w:t>
      </w:r>
      <w:r w:rsidR="007C5D80">
        <w:rPr>
          <w:rFonts w:asciiTheme="majorHAnsi" w:hAnsiTheme="majorHAnsi" w:cstheme="majorHAnsi"/>
          <w:color w:val="215E99" w:themeColor="text2" w:themeTint="BF"/>
          <w:sz w:val="28"/>
          <w:szCs w:val="28"/>
        </w:rPr>
        <w:t xml:space="preserve"> </w:t>
      </w:r>
    </w:p>
    <w:p w14:paraId="4594628E" w14:textId="77777777" w:rsidR="00EA54E8" w:rsidRDefault="00EA54E8">
      <w:pPr>
        <w:rPr>
          <w:rFonts w:asciiTheme="majorHAnsi" w:hAnsiTheme="majorHAnsi" w:cstheme="majorHAnsi"/>
          <w:color w:val="215E99" w:themeColor="text2" w:themeTint="BF"/>
          <w:sz w:val="28"/>
          <w:szCs w:val="28"/>
        </w:rPr>
      </w:pPr>
    </w:p>
    <w:p w14:paraId="54E7C363" w14:textId="5565BC97" w:rsidR="00EA54E8" w:rsidRDefault="00356E88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9650E9">
        <w:rPr>
          <w:rFonts w:asciiTheme="majorHAnsi" w:hAnsiTheme="majorHAnsi" w:cstheme="majorHAnsi"/>
          <w:b/>
          <w:bCs/>
          <w:sz w:val="28"/>
          <w:szCs w:val="28"/>
        </w:rPr>
        <w:t>Title</w:t>
      </w:r>
    </w:p>
    <w:p w14:paraId="7CCA8F15" w14:textId="4D22CF85" w:rsidR="00992FA2" w:rsidRPr="004E2D87" w:rsidRDefault="00CA0503">
      <w:pPr>
        <w:rPr>
          <w:rFonts w:cstheme="majorHAnsi"/>
        </w:rPr>
      </w:pPr>
      <w:r w:rsidRPr="004E2D87">
        <w:rPr>
          <w:rFonts w:cstheme="majorHAnsi"/>
        </w:rPr>
        <w:t>Professional Identity Formation</w:t>
      </w:r>
      <w:r w:rsidR="004E2D87" w:rsidRPr="004E2D87">
        <w:rPr>
          <w:rFonts w:cstheme="majorHAnsi"/>
        </w:rPr>
        <w:t xml:space="preserve"> in Public Health </w:t>
      </w:r>
      <w:r w:rsidR="00FA5598">
        <w:rPr>
          <w:rFonts w:cstheme="majorHAnsi"/>
        </w:rPr>
        <w:t>R</w:t>
      </w:r>
      <w:r w:rsidR="004E2D87" w:rsidRPr="004E2D87">
        <w:rPr>
          <w:rFonts w:cstheme="majorHAnsi"/>
        </w:rPr>
        <w:t xml:space="preserve">esidents: </w:t>
      </w:r>
      <w:r w:rsidR="00FA5598">
        <w:rPr>
          <w:rFonts w:cstheme="majorHAnsi"/>
        </w:rPr>
        <w:t>P</w:t>
      </w:r>
      <w:r w:rsidR="004E2D87" w:rsidRPr="004E2D87">
        <w:rPr>
          <w:rFonts w:cstheme="majorHAnsi"/>
        </w:rPr>
        <w:t xml:space="preserve">articipation in the </w:t>
      </w:r>
      <w:r w:rsidR="00FA5598">
        <w:rPr>
          <w:rFonts w:cstheme="majorHAnsi"/>
        </w:rPr>
        <w:t>V</w:t>
      </w:r>
      <w:r w:rsidR="004E2D87" w:rsidRPr="004E2D87">
        <w:rPr>
          <w:rFonts w:cstheme="majorHAnsi"/>
        </w:rPr>
        <w:t xml:space="preserve">ast </w:t>
      </w:r>
      <w:r w:rsidR="00FA5598">
        <w:rPr>
          <w:rFonts w:cstheme="majorHAnsi"/>
        </w:rPr>
        <w:t>L</w:t>
      </w:r>
      <w:r w:rsidR="004E2D87" w:rsidRPr="004E2D87">
        <w:rPr>
          <w:rFonts w:cstheme="majorHAnsi"/>
        </w:rPr>
        <w:t xml:space="preserve">andscape of </w:t>
      </w:r>
      <w:r w:rsidR="00FA5598">
        <w:rPr>
          <w:rFonts w:cstheme="majorHAnsi"/>
        </w:rPr>
        <w:t>P</w:t>
      </w:r>
      <w:r w:rsidR="004E2D87" w:rsidRPr="004E2D87">
        <w:rPr>
          <w:rFonts w:cstheme="majorHAnsi"/>
        </w:rPr>
        <w:t>ractice</w:t>
      </w:r>
    </w:p>
    <w:p w14:paraId="266EFC60" w14:textId="77777777" w:rsidR="00356E88" w:rsidRDefault="00356E88">
      <w:pPr>
        <w:rPr>
          <w:rFonts w:asciiTheme="majorHAnsi" w:hAnsiTheme="majorHAnsi" w:cstheme="majorHAnsi"/>
          <w:sz w:val="28"/>
          <w:szCs w:val="28"/>
          <w:u w:val="single"/>
        </w:rPr>
      </w:pPr>
    </w:p>
    <w:p w14:paraId="1C2B53F0" w14:textId="759B8F6C" w:rsidR="00356E88" w:rsidRDefault="009650E9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Research question</w:t>
      </w:r>
    </w:p>
    <w:p w14:paraId="499FE88E" w14:textId="5CBB2BDC" w:rsidR="009650E9" w:rsidRPr="009650E9" w:rsidRDefault="00771734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t xml:space="preserve">How does the </w:t>
      </w:r>
      <w:r w:rsidR="0039124B">
        <w:t xml:space="preserve">development of </w:t>
      </w:r>
      <w:r w:rsidR="004A1340">
        <w:t xml:space="preserve">PH residents’ </w:t>
      </w:r>
      <w:r w:rsidR="00036DFE">
        <w:t xml:space="preserve">professional identity </w:t>
      </w:r>
      <w:r>
        <w:t>unfold?</w:t>
      </w:r>
    </w:p>
    <w:p w14:paraId="29AC2F85" w14:textId="77777777" w:rsidR="004A1340" w:rsidRDefault="004A1340">
      <w:pPr>
        <w:rPr>
          <w:rFonts w:asciiTheme="majorHAnsi" w:hAnsiTheme="majorHAnsi" w:cstheme="majorHAnsi"/>
          <w:b/>
          <w:bCs/>
          <w:color w:val="0F4761" w:themeColor="accent1" w:themeShade="BF"/>
          <w:sz w:val="28"/>
          <w:szCs w:val="28"/>
        </w:rPr>
      </w:pPr>
    </w:p>
    <w:p w14:paraId="4BBB1931" w14:textId="2C8DF106" w:rsidR="00F9018C" w:rsidRDefault="00F9018C" w:rsidP="00F9018C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 w:rsidRPr="00F9018C">
        <w:rPr>
          <w:rFonts w:cstheme="majorHAnsi"/>
        </w:rPr>
        <w:t>W</w:t>
      </w:r>
      <w:r>
        <w:rPr>
          <w:rFonts w:cstheme="majorHAnsi"/>
        </w:rPr>
        <w:t>hat made you feel the profession of Public Health (PH) specialist suits you?</w:t>
      </w:r>
    </w:p>
    <w:p w14:paraId="13727067" w14:textId="0877B374" w:rsidR="00F9018C" w:rsidRDefault="00F9018C" w:rsidP="00F9018C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>
        <w:rPr>
          <w:rFonts w:cstheme="majorHAnsi"/>
        </w:rPr>
        <w:t xml:space="preserve">What did you </w:t>
      </w:r>
      <w:r w:rsidR="00925CFD">
        <w:rPr>
          <w:rFonts w:cstheme="majorHAnsi"/>
        </w:rPr>
        <w:t xml:space="preserve">- </w:t>
      </w:r>
      <w:r>
        <w:rPr>
          <w:rFonts w:cstheme="majorHAnsi"/>
        </w:rPr>
        <w:t xml:space="preserve">or do you still </w:t>
      </w:r>
      <w:r w:rsidR="00925CFD">
        <w:rPr>
          <w:rFonts w:cstheme="majorHAnsi"/>
        </w:rPr>
        <w:t xml:space="preserve">- </w:t>
      </w:r>
      <w:r>
        <w:rPr>
          <w:rFonts w:cstheme="majorHAnsi"/>
        </w:rPr>
        <w:t>need to become a good PH specialist?</w:t>
      </w:r>
    </w:p>
    <w:p w14:paraId="3BCD5996" w14:textId="325F7F47" w:rsidR="00F9018C" w:rsidRDefault="00F9018C" w:rsidP="00F9018C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>
        <w:rPr>
          <w:rFonts w:cstheme="majorHAnsi"/>
        </w:rPr>
        <w:t>Who (or what) inspired you to pursue this profession?</w:t>
      </w:r>
    </w:p>
    <w:p w14:paraId="3B053A89" w14:textId="26B215DD" w:rsidR="00F9018C" w:rsidRDefault="00F9018C" w:rsidP="00F9018C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 w:rsidRPr="00AE5EB1">
        <w:rPr>
          <w:rFonts w:cstheme="majorHAnsi"/>
        </w:rPr>
        <w:t xml:space="preserve">Which </w:t>
      </w:r>
      <w:r>
        <w:rPr>
          <w:rFonts w:cstheme="majorHAnsi"/>
        </w:rPr>
        <w:t xml:space="preserve">aspects of the educational program do you consider </w:t>
      </w:r>
      <w:r w:rsidR="006B6E28">
        <w:rPr>
          <w:rFonts w:cstheme="majorHAnsi"/>
        </w:rPr>
        <w:t xml:space="preserve">the </w:t>
      </w:r>
      <w:r>
        <w:rPr>
          <w:rFonts w:cstheme="majorHAnsi"/>
        </w:rPr>
        <w:t>most important in supporting your professional development from physician to PH specialist?</w:t>
      </w:r>
    </w:p>
    <w:p w14:paraId="560C5194" w14:textId="75C63954" w:rsidR="00F9018C" w:rsidRDefault="00F9018C" w:rsidP="00F9018C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>
        <w:rPr>
          <w:rFonts w:cstheme="majorHAnsi"/>
        </w:rPr>
        <w:t>How do you perceive the role of your supervisor in this development?</w:t>
      </w:r>
    </w:p>
    <w:p w14:paraId="3099969D" w14:textId="15F4264E" w:rsidR="005F095B" w:rsidRPr="005F095B" w:rsidRDefault="00F9018C" w:rsidP="005F095B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 w:rsidRPr="005F095B">
        <w:rPr>
          <w:rFonts w:cstheme="majorHAnsi"/>
        </w:rPr>
        <w:t xml:space="preserve">How do you experience </w:t>
      </w:r>
      <w:r w:rsidR="005F095B" w:rsidRPr="005F095B">
        <w:rPr>
          <w:rFonts w:cstheme="majorHAnsi"/>
        </w:rPr>
        <w:t xml:space="preserve">workplace learning in your own or in different organizations? </w:t>
      </w:r>
    </w:p>
    <w:p w14:paraId="4459548D" w14:textId="002DB172" w:rsidR="00F9018C" w:rsidRDefault="00F9018C" w:rsidP="005F095B">
      <w:pPr>
        <w:pStyle w:val="Lijstalinea"/>
        <w:numPr>
          <w:ilvl w:val="0"/>
          <w:numId w:val="12"/>
        </w:numPr>
        <w:spacing w:line="480" w:lineRule="auto"/>
        <w:rPr>
          <w:rFonts w:cstheme="majorHAnsi"/>
        </w:rPr>
      </w:pPr>
      <w:r>
        <w:rPr>
          <w:rFonts w:cstheme="majorHAnsi"/>
        </w:rPr>
        <w:t>When was the first moment you truly felt like a PH specialist?</w:t>
      </w:r>
    </w:p>
    <w:p w14:paraId="225CD822" w14:textId="45E944A9" w:rsidR="000F0E79" w:rsidRPr="000F0E79" w:rsidRDefault="000F0E79" w:rsidP="000F0E79">
      <w:pPr>
        <w:pStyle w:val="Lijstalinea"/>
        <w:numPr>
          <w:ilvl w:val="0"/>
          <w:numId w:val="14"/>
        </w:numPr>
        <w:spacing w:line="480" w:lineRule="auto"/>
        <w:rPr>
          <w:rFonts w:cstheme="majorHAnsi"/>
        </w:rPr>
      </w:pPr>
      <w:r>
        <w:rPr>
          <w:rFonts w:cstheme="majorHAnsi"/>
        </w:rPr>
        <w:t xml:space="preserve">Have there been moments or periods when you felt like you did not belong </w:t>
      </w:r>
      <w:r w:rsidR="00B36561">
        <w:rPr>
          <w:rFonts w:cstheme="majorHAnsi"/>
        </w:rPr>
        <w:t>to</w:t>
      </w:r>
      <w:r>
        <w:rPr>
          <w:rFonts w:cstheme="majorHAnsi"/>
        </w:rPr>
        <w:t xml:space="preserve"> this professional field?</w:t>
      </w:r>
    </w:p>
    <w:p w14:paraId="0980E6AD" w14:textId="77F778E9" w:rsidR="00F9018C" w:rsidRDefault="00F9018C" w:rsidP="00F9018C">
      <w:pPr>
        <w:spacing w:line="480" w:lineRule="auto"/>
        <w:ind w:firstLine="360"/>
        <w:rPr>
          <w:rFonts w:cstheme="majorHAnsi"/>
        </w:rPr>
      </w:pPr>
      <w:r>
        <w:rPr>
          <w:rFonts w:cstheme="majorHAnsi"/>
        </w:rPr>
        <w:t>8</w:t>
      </w:r>
      <w:r w:rsidRPr="009C4467">
        <w:rPr>
          <w:rFonts w:cstheme="majorHAnsi"/>
          <w:b/>
          <w:bCs/>
          <w:color w:val="BF4E14" w:themeColor="accent2" w:themeShade="BF"/>
        </w:rPr>
        <w:t xml:space="preserve">.  </w:t>
      </w:r>
      <w:r w:rsidRPr="00477C30">
        <w:rPr>
          <w:rFonts w:cstheme="majorHAnsi"/>
        </w:rPr>
        <w:t xml:space="preserve">Are there any topics </w:t>
      </w:r>
      <w:r w:rsidR="009C4467" w:rsidRPr="00477C30">
        <w:rPr>
          <w:rFonts w:cstheme="majorHAnsi"/>
        </w:rPr>
        <w:t>overlooked</w:t>
      </w:r>
      <w:r w:rsidR="005704EE">
        <w:rPr>
          <w:rFonts w:cstheme="majorHAnsi"/>
        </w:rPr>
        <w:t>?</w:t>
      </w:r>
    </w:p>
    <w:p w14:paraId="1CB35A32" w14:textId="77777777" w:rsidR="00115614" w:rsidRDefault="00115614"/>
    <w:sectPr w:rsidR="001156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F123B"/>
    <w:multiLevelType w:val="hybridMultilevel"/>
    <w:tmpl w:val="26DE89E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63172"/>
    <w:multiLevelType w:val="hybridMultilevel"/>
    <w:tmpl w:val="497EFC9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EA4F22"/>
    <w:multiLevelType w:val="hybridMultilevel"/>
    <w:tmpl w:val="96E670C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6A4CDB"/>
    <w:multiLevelType w:val="hybridMultilevel"/>
    <w:tmpl w:val="87C86A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60444"/>
    <w:multiLevelType w:val="multilevel"/>
    <w:tmpl w:val="9F982E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251B272F"/>
    <w:multiLevelType w:val="hybridMultilevel"/>
    <w:tmpl w:val="904675C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CBA6427"/>
    <w:multiLevelType w:val="hybridMultilevel"/>
    <w:tmpl w:val="5C88539C"/>
    <w:lvl w:ilvl="0" w:tplc="04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74A15"/>
    <w:multiLevelType w:val="hybridMultilevel"/>
    <w:tmpl w:val="B644FE9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6614AAF"/>
    <w:multiLevelType w:val="hybridMultilevel"/>
    <w:tmpl w:val="4B9C30DE"/>
    <w:lvl w:ilvl="0" w:tplc="0413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E277DD"/>
    <w:multiLevelType w:val="hybridMultilevel"/>
    <w:tmpl w:val="6C88399E"/>
    <w:lvl w:ilvl="0" w:tplc="041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0" w15:restartNumberingAfterBreak="0">
    <w:nsid w:val="5ECC72D8"/>
    <w:multiLevelType w:val="hybridMultilevel"/>
    <w:tmpl w:val="5844AF30"/>
    <w:lvl w:ilvl="0" w:tplc="0413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1" w15:restartNumberingAfterBreak="0">
    <w:nsid w:val="60C415AA"/>
    <w:multiLevelType w:val="hybridMultilevel"/>
    <w:tmpl w:val="30B881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8E70A2A"/>
    <w:multiLevelType w:val="hybridMultilevel"/>
    <w:tmpl w:val="8D8EE74E"/>
    <w:lvl w:ilvl="0" w:tplc="0413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4F7A4F"/>
    <w:multiLevelType w:val="multilevel"/>
    <w:tmpl w:val="0AE6834A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362174003">
    <w:abstractNumId w:val="11"/>
  </w:num>
  <w:num w:numId="2" w16cid:durableId="23214261">
    <w:abstractNumId w:val="8"/>
  </w:num>
  <w:num w:numId="3" w16cid:durableId="1586843779">
    <w:abstractNumId w:val="4"/>
  </w:num>
  <w:num w:numId="4" w16cid:durableId="206722791">
    <w:abstractNumId w:val="13"/>
  </w:num>
  <w:num w:numId="5" w16cid:durableId="1120760207">
    <w:abstractNumId w:val="2"/>
  </w:num>
  <w:num w:numId="6" w16cid:durableId="1993362391">
    <w:abstractNumId w:val="5"/>
  </w:num>
  <w:num w:numId="7" w16cid:durableId="616522518">
    <w:abstractNumId w:val="0"/>
  </w:num>
  <w:num w:numId="8" w16cid:durableId="966934662">
    <w:abstractNumId w:val="1"/>
  </w:num>
  <w:num w:numId="9" w16cid:durableId="1107654415">
    <w:abstractNumId w:val="12"/>
  </w:num>
  <w:num w:numId="10" w16cid:durableId="996766308">
    <w:abstractNumId w:val="7"/>
  </w:num>
  <w:num w:numId="11" w16cid:durableId="438531050">
    <w:abstractNumId w:val="6"/>
  </w:num>
  <w:num w:numId="12" w16cid:durableId="802424088">
    <w:abstractNumId w:val="3"/>
  </w:num>
  <w:num w:numId="13" w16cid:durableId="172650021">
    <w:abstractNumId w:val="10"/>
  </w:num>
  <w:num w:numId="14" w16cid:durableId="19342477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14"/>
    <w:rsid w:val="0003622E"/>
    <w:rsid w:val="00036DFE"/>
    <w:rsid w:val="00057F52"/>
    <w:rsid w:val="000A2822"/>
    <w:rsid w:val="000F0E79"/>
    <w:rsid w:val="00115614"/>
    <w:rsid w:val="00190FCC"/>
    <w:rsid w:val="00282652"/>
    <w:rsid w:val="00282FBA"/>
    <w:rsid w:val="002A24EB"/>
    <w:rsid w:val="00356E88"/>
    <w:rsid w:val="00387F60"/>
    <w:rsid w:val="0039124B"/>
    <w:rsid w:val="003B0DDC"/>
    <w:rsid w:val="003C47E4"/>
    <w:rsid w:val="003F559E"/>
    <w:rsid w:val="00405C57"/>
    <w:rsid w:val="00440F4B"/>
    <w:rsid w:val="004537CA"/>
    <w:rsid w:val="0047591C"/>
    <w:rsid w:val="00477C30"/>
    <w:rsid w:val="004A1340"/>
    <w:rsid w:val="004C1C64"/>
    <w:rsid w:val="004D5940"/>
    <w:rsid w:val="004E2D87"/>
    <w:rsid w:val="005024CD"/>
    <w:rsid w:val="005704EE"/>
    <w:rsid w:val="005E26C0"/>
    <w:rsid w:val="005F095B"/>
    <w:rsid w:val="006B6E28"/>
    <w:rsid w:val="00714A4C"/>
    <w:rsid w:val="00721293"/>
    <w:rsid w:val="0076020F"/>
    <w:rsid w:val="00771734"/>
    <w:rsid w:val="007C5D80"/>
    <w:rsid w:val="007F3F84"/>
    <w:rsid w:val="009242D9"/>
    <w:rsid w:val="00925CFD"/>
    <w:rsid w:val="009612D3"/>
    <w:rsid w:val="009650E9"/>
    <w:rsid w:val="00992FA2"/>
    <w:rsid w:val="009B3A0D"/>
    <w:rsid w:val="009B4C00"/>
    <w:rsid w:val="009C4467"/>
    <w:rsid w:val="00AA00F3"/>
    <w:rsid w:val="00AE1087"/>
    <w:rsid w:val="00AE5EB1"/>
    <w:rsid w:val="00B36561"/>
    <w:rsid w:val="00B37B14"/>
    <w:rsid w:val="00BF01EB"/>
    <w:rsid w:val="00C17C52"/>
    <w:rsid w:val="00C50E28"/>
    <w:rsid w:val="00CA0503"/>
    <w:rsid w:val="00CA1CDE"/>
    <w:rsid w:val="00CF14F1"/>
    <w:rsid w:val="00D871BC"/>
    <w:rsid w:val="00D9619D"/>
    <w:rsid w:val="00DD5148"/>
    <w:rsid w:val="00DE602A"/>
    <w:rsid w:val="00DF5365"/>
    <w:rsid w:val="00EA54E8"/>
    <w:rsid w:val="00ED4838"/>
    <w:rsid w:val="00EF5255"/>
    <w:rsid w:val="00F056A4"/>
    <w:rsid w:val="00F32C28"/>
    <w:rsid w:val="00F41935"/>
    <w:rsid w:val="00F50D31"/>
    <w:rsid w:val="00F9018C"/>
    <w:rsid w:val="00FA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2F7A3"/>
  <w15:chartTrackingRefBased/>
  <w15:docId w15:val="{50227EBD-8DBA-415C-A752-C26886FA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15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15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15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15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15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15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15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15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15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5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15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15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1561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1561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1561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1561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1561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156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15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15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15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15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15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1561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1561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1561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15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1561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15614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024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024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024C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24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24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5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Verlind-Brouwer</dc:creator>
  <cp:keywords/>
  <dc:description/>
  <cp:lastModifiedBy>Yvonne Verlind-Brouwer</cp:lastModifiedBy>
  <cp:revision>2</cp:revision>
  <dcterms:created xsi:type="dcterms:W3CDTF">2025-03-31T08:15:00Z</dcterms:created>
  <dcterms:modified xsi:type="dcterms:W3CDTF">2025-03-31T08:15:00Z</dcterms:modified>
</cp:coreProperties>
</file>